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7B1E6" w14:textId="77777777" w:rsidR="0046078B" w:rsidRDefault="0046078B" w:rsidP="0046078B"/>
    <w:p w14:paraId="7DCFA709" w14:textId="77777777" w:rsidR="0046078B" w:rsidRPr="0046078B" w:rsidRDefault="0046078B" w:rsidP="0046078B">
      <w:pPr>
        <w:rPr>
          <w:sz w:val="24"/>
          <w:szCs w:val="28"/>
        </w:rPr>
      </w:pPr>
    </w:p>
    <w:p w14:paraId="0E1680D1" w14:textId="4E39DA19" w:rsidR="00ED4558" w:rsidRDefault="00ED4558" w:rsidP="0046078B">
      <w:pPr>
        <w:spacing w:afterLines="50" w:after="156"/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pPr w:leftFromText="180" w:rightFromText="180" w:vertAnchor="text" w:horzAnchor="margin" w:tblpXSpec="center" w:tblpY="706"/>
        <w:tblW w:w="460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948"/>
        <w:gridCol w:w="1492"/>
        <w:gridCol w:w="2107"/>
        <w:gridCol w:w="1412"/>
        <w:gridCol w:w="1557"/>
        <w:gridCol w:w="1412"/>
        <w:gridCol w:w="1421"/>
        <w:gridCol w:w="1415"/>
      </w:tblGrid>
      <w:tr w:rsidR="0046078B" w:rsidRPr="0014593B" w14:paraId="47C68817" w14:textId="77777777" w:rsidTr="0046078B">
        <w:trPr>
          <w:trHeight w:val="847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66D1" w14:textId="23B8D829" w:rsidR="0046078B" w:rsidRPr="0014593B" w:rsidRDefault="007F0D90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7F0D90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ultivar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4395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ruit moisture content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（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%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）</w:t>
            </w:r>
          </w:p>
        </w:tc>
        <w:tc>
          <w:tcPr>
            <w:tcW w:w="126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74EE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ruit size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（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m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）</w:t>
            </w:r>
          </w:p>
          <w:p w14:paraId="1770CB72" w14:textId="77777777" w:rsidR="0046078B" w:rsidRPr="0014593B" w:rsidRDefault="0046078B" w:rsidP="0046078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ertical diameter  Transverse diameter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86FD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F</w:t>
            </w:r>
            <w:r w:rsidRPr="00FB01D4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uit color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890E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Y</w:t>
            </w:r>
            <w:r w:rsidRPr="00FB01D4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eld per plant</w:t>
            </w:r>
          </w:p>
          <w:p w14:paraId="2D229C34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（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）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40A0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F</w:t>
            </w:r>
            <w:r w:rsidRPr="00FB01D4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uit juic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RIX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FA69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M</w:t>
            </w:r>
            <w:r w:rsidRPr="007250F4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lic acid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（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%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）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8881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S</w:t>
            </w:r>
            <w:r w:rsidRPr="007250F4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gar-acid ratio</w:t>
            </w:r>
          </w:p>
        </w:tc>
      </w:tr>
      <w:tr w:rsidR="0046078B" w:rsidRPr="0014593B" w14:paraId="18E72A78" w14:textId="77777777" w:rsidTr="0046078B">
        <w:trPr>
          <w:trHeight w:val="690"/>
        </w:trPr>
        <w:tc>
          <w:tcPr>
            <w:tcW w:w="4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5FC248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u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j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</w:t>
            </w: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AD1B86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7.27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05B595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30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13B6B3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8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54B2E4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L</w:t>
            </w:r>
            <w:r w:rsidRPr="00FB01D4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ght orange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5FA1B5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.50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CB5E2C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.05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E8610D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26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E009DC" w14:textId="77777777" w:rsidR="0046078B" w:rsidRPr="0014593B" w:rsidRDefault="0046078B" w:rsidP="00460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.13</w:t>
            </w:r>
          </w:p>
        </w:tc>
      </w:tr>
      <w:tr w:rsidR="0046078B" w:rsidRPr="0014593B" w14:paraId="1C94EA2D" w14:textId="77777777" w:rsidTr="0046078B">
        <w:trPr>
          <w:trHeight w:val="568"/>
        </w:trPr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55067F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X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in‘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E72C3A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85.19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986ABD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27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439AF1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9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9BF7EC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FB01D4">
              <w:rPr>
                <w:rFonts w:ascii="Times New Roman" w:hAnsi="Times New Roman" w:cs="Times New Roman"/>
                <w:kern w:val="0"/>
                <w:sz w:val="20"/>
                <w:szCs w:val="21"/>
              </w:rPr>
              <w:t>Vermilion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8319EA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.4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85DF2D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.5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CFB1E4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76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E84B12" w14:textId="77777777" w:rsidR="0046078B" w:rsidRPr="0014593B" w:rsidRDefault="0046078B" w:rsidP="004607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14593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.74</w:t>
            </w:r>
          </w:p>
        </w:tc>
      </w:tr>
    </w:tbl>
    <w:p w14:paraId="503D910F" w14:textId="632E5632" w:rsidR="0046078B" w:rsidRPr="0046078B" w:rsidRDefault="0046078B" w:rsidP="0046078B">
      <w:pPr>
        <w:spacing w:afterLines="50" w:after="156"/>
        <w:jc w:val="center"/>
        <w:rPr>
          <w:rFonts w:ascii="Times New Roman" w:hAnsi="Times New Roman" w:cs="Times New Roman"/>
          <w:sz w:val="24"/>
          <w:szCs w:val="28"/>
        </w:rPr>
      </w:pPr>
      <w:r w:rsidRPr="0046078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C83D9D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46078B">
        <w:rPr>
          <w:rFonts w:ascii="Times New Roman" w:hAnsi="Times New Roman" w:cs="Times New Roman"/>
          <w:sz w:val="24"/>
          <w:szCs w:val="28"/>
        </w:rPr>
        <w:t>.</w:t>
      </w:r>
      <w:bookmarkStart w:id="0" w:name="OLE_LINK329"/>
      <w:bookmarkStart w:id="1" w:name="OLE_LINK330"/>
      <w:bookmarkStart w:id="2" w:name="OLE_LINK18"/>
      <w:bookmarkStart w:id="3" w:name="OLE_LINK19"/>
      <w:r w:rsidRPr="0046078B">
        <w:rPr>
          <w:rFonts w:ascii="Times New Roman" w:hAnsi="Times New Roman" w:cs="Times New Roman"/>
          <w:sz w:val="24"/>
          <w:szCs w:val="28"/>
        </w:rPr>
        <w:t xml:space="preserve"> Fruit characteristics of </w:t>
      </w:r>
      <w:r>
        <w:rPr>
          <w:rFonts w:ascii="Times New Roman" w:hAnsi="Times New Roman" w:cs="Times New Roman"/>
          <w:sz w:val="24"/>
          <w:szCs w:val="28"/>
        </w:rPr>
        <w:t>SJ and XE</w:t>
      </w:r>
      <w:bookmarkEnd w:id="0"/>
      <w:bookmarkEnd w:id="1"/>
      <w:r w:rsidR="007F0D90">
        <w:rPr>
          <w:rFonts w:ascii="Times New Roman" w:hAnsi="Times New Roman" w:cs="Times New Roman"/>
          <w:sz w:val="24"/>
          <w:szCs w:val="28"/>
        </w:rPr>
        <w:t xml:space="preserve"> </w:t>
      </w:r>
      <w:r w:rsidR="007F0D90" w:rsidRPr="007F0D90">
        <w:rPr>
          <w:rFonts w:ascii="Times New Roman" w:hAnsi="Times New Roman" w:cs="Times New Roman"/>
          <w:sz w:val="24"/>
          <w:szCs w:val="28"/>
        </w:rPr>
        <w:t>cultivars</w:t>
      </w:r>
      <w:r>
        <w:rPr>
          <w:rFonts w:ascii="Times New Roman" w:hAnsi="Times New Roman" w:cs="Times New Roman"/>
          <w:sz w:val="24"/>
          <w:szCs w:val="28"/>
        </w:rPr>
        <w:t>.</w:t>
      </w:r>
      <w:bookmarkEnd w:id="2"/>
      <w:bookmarkEnd w:id="3"/>
    </w:p>
    <w:sectPr w:rsidR="0046078B" w:rsidRPr="0046078B" w:rsidSect="0089276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58"/>
    <w:rsid w:val="0014593B"/>
    <w:rsid w:val="00216B15"/>
    <w:rsid w:val="0032266F"/>
    <w:rsid w:val="0046078B"/>
    <w:rsid w:val="00551220"/>
    <w:rsid w:val="005E6882"/>
    <w:rsid w:val="007247A9"/>
    <w:rsid w:val="007250F4"/>
    <w:rsid w:val="007F0D90"/>
    <w:rsid w:val="00892760"/>
    <w:rsid w:val="00B16A82"/>
    <w:rsid w:val="00C83D9D"/>
    <w:rsid w:val="00ED4558"/>
    <w:rsid w:val="00FB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4022D"/>
  <w15:chartTrackingRefBased/>
  <w15:docId w15:val="{E692CD88-7547-4F2D-93A0-987DFBAB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Office User</cp:lastModifiedBy>
  <cp:revision>5</cp:revision>
  <dcterms:created xsi:type="dcterms:W3CDTF">2022-05-26T05:45:00Z</dcterms:created>
  <dcterms:modified xsi:type="dcterms:W3CDTF">2022-05-26T09:31:00Z</dcterms:modified>
</cp:coreProperties>
</file>